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A6E" w:rsidRPr="006B30FD" w:rsidRDefault="007C3A6E" w:rsidP="007C3A6E">
      <w:pPr>
        <w:rPr>
          <w:rFonts w:ascii="Times New Roman" w:eastAsia="Times New Roman" w:hAnsi="Times New Roman" w:cs="Times New Roman"/>
          <w:sz w:val="32"/>
          <w:szCs w:val="32"/>
          <w:lang w:val="en-GB"/>
        </w:rPr>
      </w:pPr>
      <w:r w:rsidRPr="006B30FD"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>Skipping breakfast is associated with adiposity markers especially when sleep time is adequate in adolescents</w:t>
      </w:r>
    </w:p>
    <w:p w:rsidR="007C3A6E" w:rsidRPr="006B30FD" w:rsidRDefault="007C3A6E" w:rsidP="007C3A6E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7C3A6E" w:rsidRPr="00130F1E" w:rsidRDefault="007C3A6E" w:rsidP="007C3A6E">
      <w:pP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</w:pP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Elsie 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C.O.</w:t>
      </w:r>
      <w:proofErr w:type="spellEnd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 Forkert*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1</w:t>
      </w:r>
      <w:r w:rsidRPr="00130F1E">
        <w:rPr>
          <w:rFonts w:ascii="Times New Roman" w:eastAsia="Times New Roman" w:hAnsi="Times New Roman" w:cs="Times New Roman"/>
          <w:b/>
          <w:bCs/>
          <w:sz w:val="28"/>
          <w:szCs w:val="28"/>
          <w:vertAlign w:val="subscript"/>
          <w:lang w:val="pt-BR"/>
        </w:rPr>
        <w:t xml:space="preserve">,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Augusto Cesar Ferreira De Moraes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1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, Heráclito Barbosa Carvalho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1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, </w:t>
      </w:r>
      <w:r w:rsidRPr="00130F1E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lang w:val="pt-BR"/>
        </w:rPr>
        <w:t>Yannis Manios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4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, Kurt Widhalm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5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, </w:t>
      </w:r>
      <w:r w:rsidRPr="00130F1E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lang w:val="pt-BR"/>
        </w:rPr>
        <w:t>Marcela González-</w:t>
      </w:r>
      <w:proofErr w:type="gramStart"/>
      <w:r w:rsidRPr="00130F1E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lang w:val="pt-BR"/>
        </w:rPr>
        <w:t>Gross</w:t>
      </w:r>
      <w:r w:rsidRPr="00130F1E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vertAlign w:val="superscript"/>
          <w:lang w:val="pt-BR"/>
        </w:rPr>
        <w:t>6,</w:t>
      </w:r>
      <w:proofErr w:type="gramEnd"/>
      <w:r w:rsidRPr="00130F1E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vertAlign w:val="superscript"/>
          <w:lang w:val="pt-BR"/>
        </w:rPr>
        <w:t>7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, Angel Gutierrez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8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, </w:t>
      </w:r>
      <w:r w:rsidRPr="00130F1E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lang w:val="pt-BR"/>
        </w:rPr>
        <w:t>Anthony Kafatos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9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, Laura Censi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10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, 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Stefaan</w:t>
      </w:r>
      <w:proofErr w:type="spellEnd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 xml:space="preserve"> De Henauw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11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, Luis A. Moreno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pt-BR"/>
        </w:rPr>
        <w:t>2,3,12</w:t>
      </w:r>
    </w:p>
    <w:p w:rsidR="007C3A6E" w:rsidRPr="00130F1E" w:rsidRDefault="007C3A6E" w:rsidP="007C3A6E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7C3A6E" w:rsidRPr="009B198A" w:rsidRDefault="007C3A6E" w:rsidP="007C3A6E">
      <w:pPr>
        <w:pStyle w:val="PargrafodaLista"/>
        <w:shd w:val="clear" w:color="auto" w:fill="FFFFFF"/>
        <w:ind w:left="0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1-YCARE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Y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outh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/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C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hild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proofErr w:type="gram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c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A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rdiovascular</w:t>
      </w:r>
      <w:proofErr w:type="spellEnd"/>
      <w:proofErr w:type="gram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R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isk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and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E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vironmental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)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Research Group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Departamento de Medicina Preventiva, Faculdade de Medicina FMUSP, Universidade de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Sao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aulo,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Sao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aulo, SP, BR;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2- GENUD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G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rowth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E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xercise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NU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trition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and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D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evelopment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)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Research Group,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Facultad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Ciencias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la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Salud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la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Universidad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Zaragoza, , Instituto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Agroalimentário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de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Aragón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(IA2), Zaragoza,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Spain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;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3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-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Department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of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Preventive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Medicine -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Visiting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rofessor,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School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of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Medicine,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of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São Paulo, São Paulo,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;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4-</w:t>
      </w:r>
      <w:proofErr w:type="spellStart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>Department</w:t>
      </w:r>
      <w:proofErr w:type="spellEnd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>of</w:t>
      </w:r>
      <w:proofErr w:type="spellEnd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>Nutrition</w:t>
      </w:r>
      <w:proofErr w:type="spellEnd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>and</w:t>
      </w:r>
      <w:proofErr w:type="spellEnd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>Dietetic</w:t>
      </w:r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s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Harokopio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Athens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,</w:t>
      </w:r>
      <w:proofErr w:type="spellStart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>Greece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;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5-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Department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of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>Pediatrics</w:t>
      </w:r>
      <w:proofErr w:type="spellEnd"/>
      <w:r w:rsidRPr="00130F1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130F1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Paracelsus</w:t>
      </w:r>
      <w:proofErr w:type="spellEnd"/>
      <w:r w:rsidRPr="00130F1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 Medical </w:t>
      </w:r>
      <w:proofErr w:type="spellStart"/>
      <w:r w:rsidRPr="00130F1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University</w:t>
      </w:r>
      <w:proofErr w:type="spellEnd"/>
      <w:r w:rsidRPr="00130F1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, Salzburg, </w:t>
      </w:r>
      <w:proofErr w:type="spellStart"/>
      <w:r w:rsidRPr="00130F1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Austria</w:t>
      </w:r>
      <w:proofErr w:type="spellEnd"/>
      <w:r w:rsidRPr="00130F1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</w:t>
      </w:r>
      <w:r w:rsidRPr="00130F1E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6-</w:t>
      </w:r>
      <w:proofErr w:type="spellStart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>ImFINE</w:t>
      </w:r>
      <w:proofErr w:type="spellEnd"/>
      <w:r w:rsidRPr="00130F1E">
        <w:rPr>
          <w:rFonts w:ascii="Times New Roman,Calibri" w:eastAsia="Times New Roman,Calibri" w:hAnsi="Times New Roman,Calibri" w:cs="Times New Roman,Calibri"/>
          <w:sz w:val="24"/>
          <w:szCs w:val="24"/>
          <w:lang w:val="pt-BR"/>
        </w:rPr>
        <w:t xml:space="preserve"> Research Group. 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Department of Health and Human Performance</w:t>
      </w:r>
      <w:r w:rsidRPr="009B198A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lang w:val="en-GB"/>
        </w:rPr>
        <w:t>,</w:t>
      </w:r>
      <w:r w:rsidRPr="009B198A">
        <w:rPr>
          <w:rFonts w:ascii="AdvOTb92eb7df.I,Calibri" w:eastAsia="AdvOTb92eb7df.I,Calibri" w:hAnsi="AdvOTb92eb7df.I,Calibri" w:cs="AdvOTb92eb7df.I,Calibri"/>
          <w:sz w:val="13"/>
          <w:szCs w:val="13"/>
          <w:lang w:val="en-GB"/>
        </w:rPr>
        <w:t xml:space="preserve"> 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Faculty of Physical Activity and Sport-INEF, Technica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 University of Madrid, 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and Centro de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Investigación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Biomédica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en Red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Fisiopatología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de la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Obesidad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y Nutrición(CIBEROBN), M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rid, 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Spain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lang w:val="en-GB"/>
        </w:rPr>
        <w:t>7</w:t>
      </w:r>
      <w:r w:rsidRPr="009B198A">
        <w:rPr>
          <w:rFonts w:ascii="Times New Roman,Calibri" w:eastAsia="Times New Roman,Calibri" w:hAnsi="Times New Roman,Calibri" w:cs="Times New Roman,Calibri"/>
          <w:b/>
          <w:bCs/>
          <w:sz w:val="24"/>
          <w:szCs w:val="24"/>
          <w:lang w:val="en-GB"/>
        </w:rPr>
        <w:t>-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 xml:space="preserve">Institut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für</w:t>
      </w:r>
      <w:proofErr w:type="spellEnd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 xml:space="preserve">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Ernährungs</w:t>
      </w:r>
      <w:proofErr w:type="spellEnd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 xml:space="preserve">-und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Lebensmittelwissenschaften</w:t>
      </w:r>
      <w:proofErr w:type="spellEnd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–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Humanernährung</w:t>
      </w:r>
      <w:proofErr w:type="spellEnd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,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Rheinische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Friedrich-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Wilhelms</w:t>
      </w:r>
      <w:proofErr w:type="spellEnd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 xml:space="preserve">,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Universität</w:t>
      </w:r>
      <w:proofErr w:type="spellEnd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 xml:space="preserve"> Bonn,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Bonn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Germany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8</w:t>
      </w:r>
      <w:r w:rsidRPr="009B198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-</w:t>
      </w:r>
      <w:r w:rsidRPr="009B19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Department of Medical Physiology, School of Medicine, University of Granada, Granada, Spain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9</w:t>
      </w:r>
      <w:r w:rsidRPr="009B198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-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Preventive Medicine and Nutrition Unit, University of Crete School of Medicin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, Heraklion, Crete, 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Greece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Pr="009B198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0</w:t>
      </w:r>
      <w:r w:rsidRPr="009B198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-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 xml:space="preserve">Council for Agricultural Research and Economics-Research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Center</w:t>
      </w:r>
      <w:proofErr w:type="spellEnd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 xml:space="preserve"> for Food and </w:t>
      </w:r>
      <w:proofErr w:type="spellStart"/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Nutrition,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>Rome,</w:t>
      </w:r>
      <w:r w:rsidRPr="009B198A">
        <w:rPr>
          <w:rFonts w:ascii="Times New Roman,Calibri" w:eastAsia="Times New Roman,Calibri" w:hAnsi="Times New Roman,Calibri" w:cs="Times New Roman,Calibri"/>
          <w:sz w:val="24"/>
          <w:szCs w:val="24"/>
          <w:lang w:val="en-GB"/>
        </w:rPr>
        <w:t>Italy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r w:rsidRPr="009B19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Pr="009B198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-</w:t>
      </w:r>
      <w:r w:rsidRPr="009B198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epartment of Public Health, Ghent University, Ghent, Belgium; </w:t>
      </w:r>
      <w:r w:rsidRPr="009B198A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2</w:t>
      </w:r>
      <w:r w:rsidRPr="009B198A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-</w:t>
      </w:r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Insttituto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Agroalimentario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de Aragón (IA2),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Instituto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Investigación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Sanitaria Aragón (IIS Aragón) and Centro de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Investigación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Biomédica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en Red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Fisiopatología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de la </w:t>
      </w:r>
      <w:proofErr w:type="spellStart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Obesidad</w:t>
      </w:r>
      <w:proofErr w:type="spellEnd"/>
      <w:r w:rsidRPr="009B198A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y Nutrición (CIBEROBN), Zaragoza, Spain.</w:t>
      </w:r>
    </w:p>
    <w:p w:rsidR="00070BF8" w:rsidRDefault="00070BF8" w:rsidP="00822E58">
      <w:pPr>
        <w:pStyle w:val="PargrafodaLista"/>
        <w:shd w:val="clear" w:color="auto" w:fill="FFFFFF"/>
        <w:ind w:left="765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822E58" w:rsidRDefault="00822E58" w:rsidP="00822E58">
      <w:pPr>
        <w:pStyle w:val="PargrafodaLista"/>
        <w:shd w:val="clear" w:color="auto" w:fill="FFFFFF"/>
        <w:ind w:left="765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822E58" w:rsidRPr="00070BF8" w:rsidRDefault="00CA2B16" w:rsidP="00822E58">
      <w:pPr>
        <w:pStyle w:val="PargrafodaLista"/>
        <w:shd w:val="clear" w:color="auto" w:fill="FFFFFF"/>
        <w:ind w:left="765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 w:rsidRPr="00CA2B16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7924800"/>
            <wp:effectExtent l="0" t="0" r="0" b="0"/>
            <wp:docPr id="5" name="Imagem 5" descr="C:\Users\FMUSP\Documents\Scientific Reports_subm art_3_skipping\Supplementary File sample siz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MUSP\Documents\Scientific Reports_subm art_3_skipping\Supplementary File sample siz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511FD" w:rsidRDefault="00CA2B16" w:rsidP="00070BF8">
      <w:r w:rsidRPr="00CA2B16">
        <w:rPr>
          <w:noProof/>
        </w:rPr>
        <w:lastRenderedPageBreak/>
        <w:drawing>
          <wp:inline distT="0" distB="0" distL="0" distR="0">
            <wp:extent cx="5943600" cy="7924800"/>
            <wp:effectExtent l="0" t="0" r="0" b="0"/>
            <wp:docPr id="6" name="Imagem 6" descr="C:\Users\FMUSP\Documents\Scientific Reports_subm art_3_skipping\Supplementary Conceptual Framewor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MUSP\Documents\Scientific Reports_subm art_3_skipping\Supplementary Conceptual Framework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F1E" w:rsidRDefault="00130F1E" w:rsidP="00070BF8">
      <w:pPr>
        <w:sectPr w:rsidR="00130F1E" w:rsidSect="0053188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740" w:type="dxa"/>
        <w:tblCellMar>
          <w:left w:w="70" w:type="dxa"/>
          <w:right w:w="70" w:type="dxa"/>
        </w:tblCellMar>
        <w:tblLook w:val="04A0"/>
      </w:tblPr>
      <w:tblGrid>
        <w:gridCol w:w="2245"/>
        <w:gridCol w:w="589"/>
        <w:gridCol w:w="1985"/>
        <w:gridCol w:w="475"/>
        <w:gridCol w:w="2069"/>
        <w:gridCol w:w="195"/>
        <w:gridCol w:w="589"/>
        <w:gridCol w:w="2008"/>
        <w:gridCol w:w="475"/>
        <w:gridCol w:w="2110"/>
      </w:tblGrid>
      <w:tr w:rsidR="00130F1E" w:rsidRPr="00AB6584" w:rsidTr="00130F1E">
        <w:trPr>
          <w:trHeight w:val="720"/>
        </w:trPr>
        <w:tc>
          <w:tcPr>
            <w:tcW w:w="127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30F1E" w:rsidRPr="000A1E6E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A1E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 xml:space="preserve">Table S1. Unadjusted  association between EBRBs with adiposity indicators, among adolescents from HELENA-CSS and BRACAH study </w:t>
            </w:r>
          </w:p>
        </w:tc>
      </w:tr>
      <w:tr w:rsidR="00130F1E" w:rsidRPr="00BE20D5" w:rsidTr="00130F1E">
        <w:trPr>
          <w:trHeight w:val="510"/>
        </w:trPr>
        <w:tc>
          <w:tcPr>
            <w:tcW w:w="7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GIRL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BOYS</w:t>
            </w:r>
          </w:p>
        </w:tc>
      </w:tr>
      <w:tr w:rsidR="00130F1E" w:rsidRPr="00BE20D5" w:rsidTr="00130F1E">
        <w:trPr>
          <w:trHeight w:val="420"/>
        </w:trPr>
        <w:tc>
          <w:tcPr>
            <w:tcW w:w="2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EBRB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  <w:t> </w:t>
            </w:r>
          </w:p>
        </w:tc>
        <w:tc>
          <w:tcPr>
            <w:tcW w:w="99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MI</w:t>
            </w:r>
          </w:p>
        </w:tc>
      </w:tr>
      <w:tr w:rsidR="00130F1E" w:rsidRPr="00BE20D5" w:rsidTr="00130F1E">
        <w:trPr>
          <w:trHeight w:val="282"/>
        </w:trPr>
        <w:tc>
          <w:tcPr>
            <w:tcW w:w="2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LE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CA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LE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CAH</w:t>
            </w:r>
          </w:p>
        </w:tc>
      </w:tr>
      <w:tr w:rsidR="00130F1E" w:rsidRPr="00BE20D5" w:rsidTr="00130F1E">
        <w:trPr>
          <w:trHeight w:val="315"/>
        </w:trPr>
        <w:tc>
          <w:tcPr>
            <w:tcW w:w="2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leep time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=0.02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39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(p=0.883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2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&lt;0.001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331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p=0.033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≥8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lt;8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47 (0.07;0.8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05(-0.72 ; 0.6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93(0.44 ;1.4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-0.93(-1.79 ; -0.08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kip breakfa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(p&lt;0.0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(p=0.64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(p&lt;0.0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(p=0.002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88(0.50 ; 1.2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14( -0.73 ; 0.4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.60(1.13 ; 2.0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.17( 0.41 ; 1.92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Sedentary </w:t>
            </w: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ehav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u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(p=0.015)</w:t>
            </w: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(p=0.75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(p=0.061) 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(p=0.432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≤2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gt;2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47 (0.09 ; 0.8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27(-1.45 ; 1.9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53 (-0.03 ; 1.0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65(-2.27 ; 0.97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hysical activ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(p= 0.8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(p=0.22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(p= 0.67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(p=0.805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≥60min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lt;60min/da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6(-0.45 ; 0.58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40(-0.25 ; 1.04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14(-0.78 ; 0.51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10(-0.89 ; 0.69)</w:t>
            </w:r>
          </w:p>
        </w:tc>
      </w:tr>
      <w:tr w:rsidR="00130F1E" w:rsidRPr="00BE20D5" w:rsidTr="00130F1E">
        <w:trPr>
          <w:trHeight w:val="420"/>
        </w:trPr>
        <w:tc>
          <w:tcPr>
            <w:tcW w:w="2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EBRB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9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Waist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ircum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ference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LE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CA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LE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CAH</w:t>
            </w:r>
          </w:p>
        </w:tc>
      </w:tr>
      <w:tr w:rsidR="00130F1E" w:rsidRPr="00BE20D5" w:rsidTr="00130F1E">
        <w:trPr>
          <w:trHeight w:val="315"/>
        </w:trPr>
        <w:tc>
          <w:tcPr>
            <w:tcW w:w="2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leep time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(p=0.250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39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  (p=0.463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0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(p=0.002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331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=0.042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≥8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lt;8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52(-0.37 ; 1.4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72(-2.65 ; 1.2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.83(0.66 ; 3.0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-2.34(-4.59 ; -0.09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kip breakfa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(p=0.00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(p=0.41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(p&lt;0.0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=0.026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.19(0.35 ; 2.0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67(-0.95 ; 2.2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.21(2.09 ; 4.3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2.28(0.28 ; 4.29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Sedentary </w:t>
            </w: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ehav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u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p=0.00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(p=0.53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(p=0.19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 (p=0.929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lastRenderedPageBreak/>
              <w:t>≤2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gt;2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.34(0.49 ; 2.1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.49(-3.20 ; 6.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87(-0.44 ; 2.1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20(-4.49 ; 4.10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hysical activ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(p=0.5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(p=0.92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(p=0.78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(p=0.368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≥60min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lt;60min/da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39 (-0.75 ; 1.5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8(-1.68 ; 1.84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21 (-1.32 ; 1.75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98(-3.11 ; 1.15)</w:t>
            </w:r>
          </w:p>
        </w:tc>
      </w:tr>
      <w:tr w:rsidR="00130F1E" w:rsidRPr="00BE20D5" w:rsidTr="00130F1E">
        <w:trPr>
          <w:trHeight w:val="420"/>
        </w:trPr>
        <w:tc>
          <w:tcPr>
            <w:tcW w:w="2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EBRB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99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aist to Height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LE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CA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LE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RACAH</w:t>
            </w:r>
          </w:p>
        </w:tc>
      </w:tr>
      <w:tr w:rsidR="00130F1E" w:rsidRPr="00BE20D5" w:rsidTr="00130F1E">
        <w:trPr>
          <w:trHeight w:val="315"/>
        </w:trPr>
        <w:tc>
          <w:tcPr>
            <w:tcW w:w="2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ef</w:t>
            </w:r>
            <w:proofErr w:type="spellEnd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β (95%CI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leep time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(p=0.21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39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(p=0.759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01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(p=0.559)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331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=0.068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≥8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lt;8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0 (-0.00 ; 0.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-0.00(-0.01 ; 0.0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0 (-0.01 ; 0.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-0.01(-0.02 ; 0.00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kip breakfa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&lt;0.0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(p=0.85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&lt;0.0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p=0.003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01(0.01 ; 0.0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0(-0.01 ; 0.0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02 (0.01 ; 0.0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02(0.01 ; 0.03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Sedentary </w:t>
            </w:r>
            <w:proofErr w:type="spellStart"/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ehav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u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p&lt;0.0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(p=0.31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</w:t>
            </w: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p=0.08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   (p=0.818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≤2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gt;2h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01(0.01; 0.0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2(-0.01 ; 0.0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.01(-0.00; 0.0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00(-0.03 ; 0.02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hysical activit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3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(p=0.69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54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(p=0.31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11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 (p=0.25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45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        (p=0.863)</w:t>
            </w:r>
          </w:p>
        </w:tc>
      </w:tr>
      <w:tr w:rsidR="00130F1E" w:rsidRPr="00BE20D5" w:rsidTr="00130F1E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≥60min/da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Ref.</w:t>
            </w:r>
          </w:p>
        </w:tc>
      </w:tr>
      <w:tr w:rsidR="00130F1E" w:rsidRPr="00BE20D5" w:rsidTr="00130F1E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&lt;60min/day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0(-0.01 ; 0.02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0.01(-0.01 ; 0.02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01(-0.01 ; 0.0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0F1E" w:rsidRPr="00BE20D5" w:rsidRDefault="00130F1E" w:rsidP="00B316F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E20D5">
              <w:rPr>
                <w:rFonts w:ascii="Calibri" w:eastAsia="Times New Roman" w:hAnsi="Calibri" w:cs="Calibri"/>
                <w:color w:val="000000"/>
                <w:lang w:eastAsia="pt-BR"/>
              </w:rPr>
              <w:t>-0.00(-0.01 ; 0.01)</w:t>
            </w:r>
          </w:p>
        </w:tc>
      </w:tr>
      <w:tr w:rsidR="00130F1E" w:rsidRPr="00AB6584" w:rsidTr="00130F1E">
        <w:trPr>
          <w:trHeight w:val="615"/>
        </w:trPr>
        <w:tc>
          <w:tcPr>
            <w:tcW w:w="1274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0F1E" w:rsidRPr="002D3FD3" w:rsidRDefault="00130F1E" w:rsidP="00B316F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</w:pP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Significant associatio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s</w:t>
            </w: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 xml:space="preserve"> are in bold. EBRBs: energy balance-related </w:t>
            </w:r>
            <w:proofErr w:type="spellStart"/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behavio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u</w:t>
            </w: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rs</w:t>
            </w:r>
            <w:proofErr w:type="spellEnd"/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,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BMI: body mass index, HELENA-CSS: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Healthy Lifestyle in Europe by Nutrition in Adolescence cross-sectional study, BRACAH study: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 xml:space="preserve">Brazilian Cardiovascular Adolescent Health study, 95%CI: confidence interval, </w:t>
            </w:r>
            <w:proofErr w:type="spellStart"/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coef</w:t>
            </w:r>
            <w:proofErr w:type="spellEnd"/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2077A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β</w:t>
            </w: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: beta co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>f</w:t>
            </w:r>
            <w:r w:rsidRPr="002D3F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pt-BR"/>
              </w:rPr>
              <w:t xml:space="preserve">ficient. </w:t>
            </w:r>
          </w:p>
        </w:tc>
      </w:tr>
    </w:tbl>
    <w:p w:rsidR="00130F1E" w:rsidRPr="00070BF8" w:rsidRDefault="00130F1E" w:rsidP="00070BF8"/>
    <w:sectPr w:rsidR="00130F1E" w:rsidRPr="00070BF8" w:rsidSect="00130F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b92eb7df.I,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471E82"/>
    <w:multiLevelType w:val="hybridMultilevel"/>
    <w:tmpl w:val="AE440DDA"/>
    <w:lvl w:ilvl="0" w:tplc="C87602FA">
      <w:start w:val="1"/>
      <w:numFmt w:val="decimal"/>
      <w:lvlText w:val="%1-"/>
      <w:lvlJc w:val="left"/>
      <w:pPr>
        <w:ind w:left="765" w:hanging="405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70BF8"/>
    <w:rsid w:val="00070BF8"/>
    <w:rsid w:val="00130F1E"/>
    <w:rsid w:val="001511FD"/>
    <w:rsid w:val="007C3A6E"/>
    <w:rsid w:val="00822E58"/>
    <w:rsid w:val="00C47C3D"/>
    <w:rsid w:val="00CA2B16"/>
    <w:rsid w:val="00CC2E25"/>
    <w:rsid w:val="00EA1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BF8"/>
    <w:pPr>
      <w:ind w:firstLine="0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70BF8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130F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0F1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</dc:creator>
  <cp:keywords/>
  <dc:description/>
  <cp:lastModifiedBy>Elsie</cp:lastModifiedBy>
  <cp:revision>3</cp:revision>
  <dcterms:created xsi:type="dcterms:W3CDTF">2019-02-13T16:44:00Z</dcterms:created>
  <dcterms:modified xsi:type="dcterms:W3CDTF">2019-02-18T20:03:00Z</dcterms:modified>
</cp:coreProperties>
</file>